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F2C3F" w14:textId="5F598C05" w:rsidR="0018269A" w:rsidRPr="00FA62AE" w:rsidRDefault="0018269A" w:rsidP="0018269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645B28">
        <w:rPr>
          <w:rFonts w:ascii="Times New Roman" w:eastAsia="宋体" w:hAnsi="Times New Roman" w:cs="Times New Roman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 xml:space="preserve">Impact of URRBMI integration on type of </w:t>
      </w:r>
      <w:r w:rsidRPr="00910C31">
        <w:rPr>
          <w:rFonts w:ascii="Times New Roman" w:eastAsia="宋体" w:hAnsi="Times New Roman" w:cs="Times New Roman"/>
          <w:sz w:val="24"/>
          <w:szCs w:val="24"/>
        </w:rPr>
        <w:t>medical institutions</w:t>
      </w:r>
      <w:r w:rsidRPr="001D45FB">
        <w:rPr>
          <w:rFonts w:ascii="Times New Roman" w:eastAsia="宋体" w:hAnsi="Times New Roman" w:cs="Times New Roman"/>
          <w:sz w:val="24"/>
          <w:szCs w:val="24"/>
        </w:rPr>
        <w:t xml:space="preserve"> and distance </w:t>
      </w:r>
      <w:r w:rsidRPr="00910C31">
        <w:rPr>
          <w:rFonts w:ascii="Times New Roman" w:eastAsia="宋体" w:hAnsi="Times New Roman" w:cs="Times New Roman"/>
          <w:sz w:val="24"/>
          <w:szCs w:val="24"/>
        </w:rPr>
        <w:t>to medical institut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>for residen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012C87">
        <w:rPr>
          <w:rFonts w:ascii="Times New Roman" w:hAnsi="Times New Roman" w:cs="Times New Roman"/>
          <w:sz w:val="24"/>
          <w:szCs w:val="24"/>
        </w:rPr>
        <w:t xml:space="preserve"> 65 years of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9"/>
        <w:gridCol w:w="1773"/>
        <w:gridCol w:w="1623"/>
        <w:gridCol w:w="2251"/>
      </w:tblGrid>
      <w:tr w:rsidR="0018269A" w:rsidRPr="00876BD6" w14:paraId="2D37BBB0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1AE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18AE6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e of outpatient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A6CE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e of inpatient</w:t>
            </w:r>
          </w:p>
        </w:tc>
        <w:tc>
          <w:tcPr>
            <w:tcW w:w="1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FA69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tance to medical institutions</w:t>
            </w:r>
          </w:p>
        </w:tc>
      </w:tr>
      <w:tr w:rsidR="0018269A" w:rsidRPr="00876BD6" w14:paraId="36E6EB41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2E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60D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9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38A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FB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37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18269A" w:rsidRPr="00876BD6" w14:paraId="62D9D8EA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E06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77D6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161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04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3.693)</w:t>
            </w:r>
          </w:p>
        </w:tc>
      </w:tr>
      <w:tr w:rsidR="0018269A" w:rsidRPr="00876BD6" w14:paraId="4E69B78C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77E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C2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98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AD2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154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8269A" w:rsidRPr="00876BD6" w14:paraId="5731107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449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01D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7E6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408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529)</w:t>
            </w:r>
          </w:p>
        </w:tc>
      </w:tr>
      <w:tr w:rsidR="0018269A" w:rsidRPr="00876BD6" w14:paraId="2F44E4A7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C9D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62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6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6AE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7150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.508</w:t>
            </w:r>
          </w:p>
        </w:tc>
      </w:tr>
      <w:tr w:rsidR="0018269A" w:rsidRPr="00876BD6" w14:paraId="1B3A6F1D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A54D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2B2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92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4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C47B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2.228)</w:t>
            </w:r>
          </w:p>
        </w:tc>
      </w:tr>
      <w:tr w:rsidR="0018269A" w:rsidRPr="00876BD6" w14:paraId="0F86DCCF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698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5A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5E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4B0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682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18269A" w:rsidRPr="00876BD6" w14:paraId="5C7C53B2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B5A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529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76E2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902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.967)</w:t>
            </w:r>
          </w:p>
        </w:tc>
      </w:tr>
      <w:tr w:rsidR="0018269A" w:rsidRPr="00876BD6" w14:paraId="2B57C511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C8E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103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82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15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.231</w:t>
            </w:r>
          </w:p>
        </w:tc>
      </w:tr>
      <w:tr w:rsidR="0018269A" w:rsidRPr="00876BD6" w14:paraId="4797FABD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930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26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1D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48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1.854)</w:t>
            </w:r>
          </w:p>
        </w:tc>
      </w:tr>
      <w:tr w:rsidR="0018269A" w:rsidRPr="00876BD6" w14:paraId="39ACBE53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07D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60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3B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D7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.576</w:t>
            </w:r>
          </w:p>
        </w:tc>
      </w:tr>
      <w:tr w:rsidR="0018269A" w:rsidRPr="00876BD6" w14:paraId="3F1B709A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3CD0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60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FD4B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7A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.516)</w:t>
            </w:r>
          </w:p>
        </w:tc>
      </w:tr>
      <w:tr w:rsidR="0018269A" w:rsidRPr="00876BD6" w14:paraId="3C37B9FF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A31B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08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2E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6E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303</w:t>
            </w:r>
          </w:p>
        </w:tc>
      </w:tr>
      <w:tr w:rsidR="0018269A" w:rsidRPr="00876BD6" w14:paraId="72C2790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3272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BD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1B6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37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9.266)</w:t>
            </w:r>
          </w:p>
        </w:tc>
      </w:tr>
      <w:tr w:rsidR="0018269A" w:rsidRPr="00876BD6" w14:paraId="33A0CC1E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491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30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69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742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9</w:t>
            </w:r>
          </w:p>
        </w:tc>
      </w:tr>
      <w:tr w:rsidR="0018269A" w:rsidRPr="00876BD6" w14:paraId="525FC132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7D2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39D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1206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421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.147)</w:t>
            </w:r>
          </w:p>
        </w:tc>
      </w:tr>
      <w:tr w:rsidR="0018269A" w:rsidRPr="00876BD6" w14:paraId="3EFBC25D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836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03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92A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9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38D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18269A" w:rsidRPr="00876BD6" w14:paraId="276B6972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30F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2F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6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6B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4.478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8B3D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90)</w:t>
            </w:r>
          </w:p>
        </w:tc>
      </w:tr>
      <w:tr w:rsidR="0018269A" w:rsidRPr="00876BD6" w14:paraId="67892EE1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07E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89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0F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769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356</w:t>
            </w:r>
          </w:p>
        </w:tc>
      </w:tr>
      <w:tr w:rsidR="0018269A" w:rsidRPr="00876BD6" w14:paraId="3E6405F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519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F91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716D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CA9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.714)</w:t>
            </w:r>
          </w:p>
        </w:tc>
      </w:tr>
      <w:tr w:rsidR="0018269A" w:rsidRPr="00876BD6" w14:paraId="41A7EF63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EE7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DA6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3C3F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F190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8269A" w:rsidRPr="00876BD6" w14:paraId="371DF3AC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8D2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98A9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6B8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F5A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8269A" w:rsidRPr="00876BD6" w14:paraId="2EAE7D06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0B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13E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.832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8911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2.930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FAFD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03.438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18269A" w:rsidRPr="00876BD6" w14:paraId="6DE9C284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2319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60B5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29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C583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190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108E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38.839)</w:t>
            </w:r>
          </w:p>
        </w:tc>
      </w:tr>
      <w:tr w:rsidR="0018269A" w:rsidRPr="00876BD6" w14:paraId="2748A73A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53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A4E6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FBC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442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9ED8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373</w:t>
            </w:r>
          </w:p>
        </w:tc>
      </w:tr>
      <w:tr w:rsidR="0018269A" w:rsidRPr="00876BD6" w14:paraId="6013A202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1EFC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6564E4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DC5347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73731A" w14:textId="77777777" w:rsidR="0018269A" w:rsidRPr="00876BD6" w:rsidRDefault="0018269A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</w:tbl>
    <w:p w14:paraId="6C3B0057" w14:textId="77777777" w:rsidR="0018269A" w:rsidRPr="00BF66DE" w:rsidRDefault="0018269A" w:rsidP="0018269A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17BE6E48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35D74" w14:textId="77777777" w:rsidR="006F00B3" w:rsidRDefault="006F00B3" w:rsidP="0018269A">
      <w:r>
        <w:separator/>
      </w:r>
    </w:p>
  </w:endnote>
  <w:endnote w:type="continuationSeparator" w:id="0">
    <w:p w14:paraId="17D41DE3" w14:textId="77777777" w:rsidR="006F00B3" w:rsidRDefault="006F00B3" w:rsidP="00182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C8A9A" w14:textId="77777777" w:rsidR="006F00B3" w:rsidRDefault="006F00B3" w:rsidP="0018269A">
      <w:r>
        <w:separator/>
      </w:r>
    </w:p>
  </w:footnote>
  <w:footnote w:type="continuationSeparator" w:id="0">
    <w:p w14:paraId="6C0D4D24" w14:textId="77777777" w:rsidR="006F00B3" w:rsidRDefault="006F00B3" w:rsidP="00182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59"/>
    <w:rsid w:val="000C1AC3"/>
    <w:rsid w:val="0018269A"/>
    <w:rsid w:val="00264BCF"/>
    <w:rsid w:val="00645B28"/>
    <w:rsid w:val="006F00B3"/>
    <w:rsid w:val="0098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2CDE8"/>
  <w15:chartTrackingRefBased/>
  <w15:docId w15:val="{F06CE648-CAE0-423D-AA02-1B363B4E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2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5:00Z</dcterms:created>
  <dcterms:modified xsi:type="dcterms:W3CDTF">2025-06-07T15:58:00Z</dcterms:modified>
</cp:coreProperties>
</file>